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Additional file 3.  Environmental factors affecting physical activity of low-income women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788"/>
        <w:gridCol w:w="1350"/>
        <w:gridCol w:w="1440"/>
        <w:gridCol w:w="1458"/>
      </w:tblGrid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ccessibility to Exercise Equipment (Physical Environment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don’t get as much exercise as I want because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do not have access to exercise faciliti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have no exercise equipment at ho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ocial Suppor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y family members, friends, co-workers, or other people do the following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ncourage me to exerci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ke over household tasks so I can exerci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aby-sit my child/children so I can exerci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aise me for exercis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arriers (Situation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cannot exercise when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too busy with household tasks like cooking and clean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83 </w:t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tir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stressed ou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</w:t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file 3 Continued.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arriers (Situation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cannot exercise when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I am depress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</w:tr>
      <w:tr>
        <w:trPr>
          <w:cantSplit w:val="true"/>
        </w:trPr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 don’t have tim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2:51:00Z</dcterms:created>
  <dc:creator>Michigan State University</dc:creator>
  <dc:description/>
  <cp:keywords/>
  <dc:language>en-US</dc:language>
  <cp:lastModifiedBy>Michigan State University</cp:lastModifiedBy>
  <dcterms:modified xsi:type="dcterms:W3CDTF">2008-02-22T13:01:00Z</dcterms:modified>
  <cp:revision>3</cp:revision>
  <dc:subject/>
  <dc:title>Additional file 1:  Personal and Environmental Affecting Dietary Fat Intake Behavior of Low-Income Women </dc:title>
</cp:coreProperties>
</file>